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2 Table. </w:t>
      </w:r>
      <w:bookmarkStart w:id="0" w:name="_Hlk74145702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ndividual estimates of movement patterns, home range size and proportion of forests inside home range of tracked giant anteaters. </w:t>
      </w:r>
      <w:bookmarkEnd w:id="0"/>
    </w:p>
    <w:tbl>
      <w:tblPr>
        <w:tblW w:w="11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346"/>
        <w:gridCol w:w="2409"/>
        <w:gridCol w:w="2268"/>
        <w:gridCol w:w="2268"/>
        <w:gridCol w:w="1276"/>
      </w:tblGrid>
      <w:tr>
        <w:trPr>
          <w:trHeight w:val="312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202124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  <w:szCs w:val="24"/>
                <w:lang w:val="en-US"/>
              </w:rPr>
              <w:t>Home range crossing time (days) (95% CI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202124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  <w:szCs w:val="24"/>
                <w:lang w:val="en-US"/>
              </w:rPr>
              <w:t>Daily distance moved (km)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202124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  <w:szCs w:val="24"/>
              </w:rPr>
              <w:t>Directionality (min)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ome range (km²)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portion of forest</w:t>
            </w:r>
          </w:p>
        </w:tc>
      </w:tr>
      <w:tr>
        <w:trPr>
          <w:trHeight w:val="312" w:hRule="atLeast"/>
        </w:trPr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8 (1.25 - 2.53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50 (4.98 - 11.15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4 (0.94 - 2.87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10 (6.62 - 11.9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173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58 (7.01 - 15.96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80 (7.74 - 7.8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55 (8.32 - 8.8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60 (15.64 - 30.8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42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9 (1.12 - 1.4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20 (7.12 - 7.2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.40 (13.85 - 14.9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78 (4.21 - 5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34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 (0.33 - 0.6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0 (5.20 - 12.8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7 (0.56 - 13.6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94 (3.85 - 6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27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6 (1.32 - 2.0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77 (10.61 - 10.9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32 (7.62 - 8.7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90 (7.19 - 10.7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65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5 (0.79 - 1.1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65 (7.57 - 7.7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06 (10.65 - 11.5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80 (3.21 - 4.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59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54 (2.83 - 4.4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77 (9.70 - 9.8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71 (8.47 - 8.9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20 (10.70 - 15.9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88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2 (0.75 - 1.1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09 (7.00 - 7.1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68 (9.25 - 10.1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4 (1.95 - 2.7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76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6 (2.42 - 3.3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50 (9.45 - 9.6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80 (7.60 - 8.0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74 (8.32 - 11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41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11 (1.80 - 2.4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90 (7.83 - 7.9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.33 (16.83 - 17.8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86 (10.18 - 13.6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86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19 (1.80 - 2.6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86 (7.78 - 7.9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.06 (18.42 - 19.7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00 (9.90 - 14.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98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03 (2.67 - 4.0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06 (8.01 - 8.1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13 (11.90 - 12.4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68 (10.40 - 15.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38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89 (3.08 - 4.8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04 (11.90 - 12.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31 (7.01 - 7.6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.24 (14.70 - 22.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26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41 (1.21 - 4.7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59 (6.79 - 8.3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28 (10.96 - 21.3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39 (5.98 - 16.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42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0 (1.02 - 1.6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41 (8.01 - 8.8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.25 (15.74 - 21.1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31 (6.75 - 10.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095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9 (0.89 - 1.5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87 (5.69 - 6.0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.10 (28.63 - 35.9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3 (5.31 - 8.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257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6 (0.54 - 0.8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44 (5.26 - 5.6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.17 (24.15 - 30.5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5 (2.32 - 3.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86</w:t>
            </w:r>
          </w:p>
        </w:tc>
      </w:tr>
      <w:tr>
        <w:trPr>
          <w:trHeight w:val="312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5 (1.45 - 2.8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11 (7.91 - 8.3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.90 (31.76 - 38.3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.74 (15.26 - 27.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82</w:t>
            </w:r>
          </w:p>
        </w:tc>
      </w:tr>
      <w:tr>
        <w:trPr>
          <w:trHeight w:val="312" w:hRule="atLeast"/>
        </w:trPr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9 (0.94 - 1.77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41 (3.74 - 7.0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07 (1.89 - 19.4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4 (1.09 - 1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795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4:11:00Z</dcterms:created>
  <dc:creator>Anonymous</dc:creator>
  <dc:description/>
  <cp:keywords/>
  <dc:language>en-US</dc:language>
  <cp:lastModifiedBy>chn off31</cp:lastModifiedBy>
  <dcterms:modified xsi:type="dcterms:W3CDTF">2021-07-28T13:50:00Z</dcterms:modified>
  <cp:revision>3</cp:revision>
  <dc:subject/>
  <dc:title/>
</cp:coreProperties>
</file>